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orting Information1:  Necessary permits and permission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ll hair was collected without handling of animals.  We obtained permission to collect and possess bear hair non-invasively with a letter of authorization issued by the US Fish and Wildlife Service Grizzly Bear Recovery Coordinator (March 3, 2003).  We obtained permission to conduct research/ access land from the National Park Service (Glacier National Park (Scientific Research and Collecting Permit #GLAC-2003-SCI-0013), Montana Department of Natural Resources (DNRC-LUL#8435), Confederated Salish and Kootenai Tribe of the Flathead Nation (letter), Plum Creek Timber Company (letter); University of Montana Forest and Conservation Experiment Station (letter); The Nature Conservancy (letter); Lincoln Electric Cooperative (letter); Mission Valley Power (letter); Missoula Electric Cooperative (letter); Sun River Electric (letter); and Glacier Electric Cooperative (letter).  Blackfeet Tribe crews collected samples on their land.  We also obtained permission to conduct sampling on the land of over 100 private landowners (letters).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0T16:48:00Z</dcterms:created>
  <dc:creator>Tabitha Graves</dc:creator>
  <dc:description/>
  <cp:keywords/>
  <dc:language>en-US</dc:language>
  <cp:lastModifiedBy>Tabitha Graves</cp:lastModifiedBy>
  <dcterms:modified xsi:type="dcterms:W3CDTF">2011-12-20T16:48:00Z</dcterms:modified>
  <cp:revision>2</cp:revision>
  <dc:subject/>
  <dc:title/>
</cp:coreProperties>
</file>